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6CAA3" w14:textId="77777777" w:rsidR="00275835" w:rsidRPr="00A83768" w:rsidRDefault="00275835" w:rsidP="00275835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S1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Pr="00A83768">
        <w:rPr>
          <w:rFonts w:ascii="Times New Roman" w:eastAsia="Times New Roman" w:hAnsi="Times New Roman" w:cs="Times New Roman"/>
          <w:b/>
          <w:bCs/>
        </w:rPr>
        <w:t>Oligonucleotides for CRISPR KO cell lines</w:t>
      </w:r>
    </w:p>
    <w:p w14:paraId="2678C47B" w14:textId="77777777" w:rsidR="00275835" w:rsidRPr="00A83768" w:rsidRDefault="00275835" w:rsidP="00275835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83768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244"/>
      </w:tblGrid>
      <w:tr w:rsidR="00275835" w:rsidRPr="00A83768" w14:paraId="7E868CFA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66081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</w:rPr>
              <w:t>Oligonucleotides</w:t>
            </w:r>
            <w:r w:rsidRPr="00A8376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80E2B9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75835" w:rsidRPr="00A83768" w14:paraId="71C1C25A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B4564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RUBICON (genotyping) F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1B677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</w:rPr>
              <w:t>GCTGGGACTAAGGCATGTCC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5835" w:rsidRPr="00A83768" w14:paraId="7D645FD3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9EFB5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RUBICON (genotyping) R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DB3B7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</w:rPr>
              <w:t>GTGGCCTGGACCAATGGG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5835" w:rsidRPr="00A83768" w14:paraId="4351E3F0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D14AC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RUBICON sequencing primer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EB712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</w:rPr>
              <w:t>ATTGTTTGTAGAGATGG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75835" w:rsidRPr="00A83768" w14:paraId="457DF896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24315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PACER (genotyping) F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44EC0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</w:rPr>
              <w:t>CCAATTTGAGTTGTCCGTTG</w:t>
            </w:r>
            <w:proofErr w:type="spellEnd"/>
            <w:r w:rsidRPr="00A8376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75835" w:rsidRPr="00A83768" w14:paraId="1CE287AA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66E5C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PACER (genotyping) R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4670F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</w:rPr>
              <w:t>GAATATATGCCCCGTGGATAAG</w:t>
            </w:r>
            <w:proofErr w:type="spellEnd"/>
            <w:r w:rsidRPr="00A8376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75835" w:rsidRPr="00A83768" w14:paraId="735BBA2B" w14:textId="77777777" w:rsidTr="00CF33F9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B36BC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83768">
              <w:rPr>
                <w:rFonts w:ascii="Times New Roman" w:eastAsia="Times New Roman" w:hAnsi="Times New Roman" w:cs="Times New Roman"/>
              </w:rPr>
              <w:t>PACER sequencing primer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FAA0E" w14:textId="77777777" w:rsidR="00275835" w:rsidRPr="00A83768" w:rsidRDefault="00275835" w:rsidP="00CF33F9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</w:rPr>
              <w:t>GTAAGCCGAATCTATGTC</w:t>
            </w:r>
            <w:proofErr w:type="spellEnd"/>
            <w:r w:rsidRPr="00A83768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2101F0B8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35"/>
    <w:rsid w:val="00186F9C"/>
    <w:rsid w:val="00245CD4"/>
    <w:rsid w:val="00275835"/>
    <w:rsid w:val="00464917"/>
    <w:rsid w:val="004F17B1"/>
    <w:rsid w:val="00537AEF"/>
    <w:rsid w:val="005E6439"/>
    <w:rsid w:val="00676F75"/>
    <w:rsid w:val="00780403"/>
    <w:rsid w:val="00834C64"/>
    <w:rsid w:val="00845A25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D7DA"/>
  <w15:chartTrackingRefBased/>
  <w15:docId w15:val="{EC68A7A8-8A6E-4CBB-8645-3DDA04FF7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835"/>
  </w:style>
  <w:style w:type="paragraph" w:styleId="Heading1">
    <w:name w:val="heading 1"/>
    <w:basedOn w:val="Normal"/>
    <w:next w:val="Normal"/>
    <w:link w:val="Heading1Char"/>
    <w:uiPriority w:val="9"/>
    <w:qFormat/>
    <w:rsid w:val="002758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8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8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8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8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8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8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8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8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05-06T18:00:00Z</dcterms:created>
  <dcterms:modified xsi:type="dcterms:W3CDTF">2024-05-06T18:01:00Z</dcterms:modified>
</cp:coreProperties>
</file>